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AC4E8" w14:textId="77777777" w:rsidR="00A944EA" w:rsidRPr="002C2DF9" w:rsidRDefault="00A944EA" w:rsidP="00A944EA">
      <w:pPr>
        <w:pStyle w:val="Caption"/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</w:pPr>
      <w:bookmarkStart w:id="0" w:name="_Ref80805460"/>
      <w:r>
        <w:rPr>
          <w:rFonts w:ascii="Arial Narrow" w:hAnsi="Arial Narrow"/>
          <w:i w:val="0"/>
          <w:iCs w:val="0"/>
          <w:color w:val="auto"/>
          <w:sz w:val="24"/>
          <w:szCs w:val="24"/>
        </w:rPr>
        <w:t>Supplementary Table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 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begin"/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sz w:val="24"/>
          <w:szCs w:val="24"/>
        </w:rPr>
        <w:t>3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. </w:t>
      </w:r>
      <w:r w:rsidRPr="002C2DF9"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  <w:t>Characteristics of sequenced isolates from this study.</w:t>
      </w:r>
    </w:p>
    <w:tbl>
      <w:tblPr>
        <w:tblW w:w="4632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205"/>
        <w:gridCol w:w="874"/>
        <w:gridCol w:w="1226"/>
        <w:gridCol w:w="960"/>
        <w:gridCol w:w="809"/>
        <w:gridCol w:w="853"/>
        <w:gridCol w:w="851"/>
        <w:gridCol w:w="851"/>
        <w:gridCol w:w="851"/>
        <w:gridCol w:w="853"/>
        <w:gridCol w:w="851"/>
        <w:gridCol w:w="851"/>
        <w:gridCol w:w="846"/>
      </w:tblGrid>
      <w:tr w:rsidR="00A944EA" w:rsidRPr="002C2DF9" w14:paraId="07DC4C44" w14:textId="77777777" w:rsidTr="003C35B6">
        <w:trPr>
          <w:trHeight w:val="300"/>
        </w:trPr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0B80D" w14:textId="77777777" w:rsidR="00A944EA" w:rsidRPr="004C0CBD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0CBD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solat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16DF0" w14:textId="77777777" w:rsidR="00A944EA" w:rsidRPr="004C0CBD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0CBD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ity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37842" w14:textId="77777777" w:rsidR="00A944EA" w:rsidRPr="004C0CBD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0CBD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at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987A5" w14:textId="77777777" w:rsidR="00A944EA" w:rsidRPr="004C0CBD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0CBD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Specimen</w:t>
            </w:r>
          </w:p>
        </w:tc>
        <w:tc>
          <w:tcPr>
            <w:tcW w:w="3316" w:type="pct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58E99" w14:textId="77777777" w:rsidR="00A944EA" w:rsidRPr="002C2DF9" w:rsidRDefault="00A944EA" w:rsidP="003C35B6">
            <w:pPr>
              <w:spacing w:line="240" w:lineRule="auto"/>
              <w:jc w:val="center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0CBD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ntibiotic MICs (mg/L)</w:t>
            </w:r>
          </w:p>
        </w:tc>
      </w:tr>
      <w:tr w:rsidR="00A944EA" w:rsidRPr="002C2DF9" w14:paraId="75CFC59A" w14:textId="77777777" w:rsidTr="003C35B6">
        <w:trPr>
          <w:trHeight w:val="300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878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solat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E9B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ity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B04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at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605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Specime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E86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IP/TAZ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046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AZ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7BE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FE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15B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M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096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EM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EB9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MK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EA8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M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5C7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OB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EF8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IP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3E5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L</w:t>
            </w:r>
          </w:p>
        </w:tc>
      </w:tr>
      <w:tr w:rsidR="00A944EA" w:rsidRPr="002C2DF9" w14:paraId="0BB919DA" w14:textId="77777777" w:rsidTr="003C35B6">
        <w:trPr>
          <w:trHeight w:val="300"/>
        </w:trPr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AD0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78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46E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B43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0AA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C27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325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D92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607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F21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662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9B1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BE2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F35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8FF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</w:tr>
      <w:tr w:rsidR="00A944EA" w:rsidRPr="002C2DF9" w14:paraId="34F2C8AB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21843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B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BDAA29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D9BC4C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D81AC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C87DEA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761D9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558F62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0E9068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6AC04E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04574B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39BE23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433E7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4C097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793BA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498B4B4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1090EC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R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88CD2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232F10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754E18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E5BA41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B225B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5D11B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7DF44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510E3E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403802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58990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2F3B69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AB00A1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E808C7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</w:tr>
      <w:tr w:rsidR="00A944EA" w:rsidRPr="002C2DF9" w14:paraId="1CD929A3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159155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955E9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A59829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ar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6F4CC1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46E01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20F48E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F6D173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71F990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3D8BE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E2D4D9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06CC6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EDCAC3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C78C5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C5F3DF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</w:tr>
      <w:tr w:rsidR="00A944EA" w:rsidRPr="002C2DF9" w14:paraId="13BF6323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21F244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8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FBEF43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BAB753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BBD72C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DE969C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8AD7C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F84856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9FF467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13E3E7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BEEED7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817C0D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24E1DF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9E19F5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FA9E4E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3881CC3B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04AFAC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R3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784501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A0105A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ul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442B13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951A6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233E6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F1D025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EF2A5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038B6C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AC9DD3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D37914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7CCD04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5EB67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8BC7E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5B2300E1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684B3F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R6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F833D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BE897C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514096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CBAB42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9D107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18C3FE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C7B4E2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171914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CDF4C5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80E05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42AC2D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7829C0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8A7DF0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3D37993C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8E5979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R7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AF4A21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5FB355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ec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139C3B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016020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59538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8E68C0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F97D46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EBC025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DB22FF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7E74D0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F83032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01BA69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D298A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9EDEF82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8FE66B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U6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B7651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0AE827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ec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1D0F2E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03DE5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76758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88349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55FED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81F29B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E91467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4971B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A9D3B1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CF0127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100E21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0841D2E4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80A2AB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PA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914815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l Madinah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2B2096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ar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31F430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5B4D7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B8AE7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60A076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9CA39F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E1F23E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BB241D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093DF8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3F3B19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6EFA18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14851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7289707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044360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PA3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3D9125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l Madinah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A17A1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ul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2D64A3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1EA8CE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E2C611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795B42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2C2AB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A70327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D4D7DC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0DE7CF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26C71A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55226A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A0E97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3C34BC0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36AE8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PA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D13ED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l Madinah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565806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ug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1FA9F6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6C29CB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303185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8C863E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AAD0FD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C44DE0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905A9B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94D047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AB1E09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00D42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D7757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4A416B12" w14:textId="77777777" w:rsidTr="003C35B6">
        <w:trPr>
          <w:trHeight w:val="300"/>
        </w:trPr>
        <w:tc>
          <w:tcPr>
            <w:tcW w:w="406" w:type="pct"/>
            <w:shd w:val="clear" w:color="000000" w:fill="FFFFFF"/>
            <w:noWrap/>
            <w:vAlign w:val="center"/>
            <w:hideMark/>
          </w:tcPr>
          <w:p w14:paraId="163DCA9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PA5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919B0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l Madinah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BF65B9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525E66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Wound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A05298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1702A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CD75A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926FE8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7FF6BB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CD524A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ECD3B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3830FA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FBB93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FDDE2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0C8553EC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B55BC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0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8F54D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7B56FC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68DF25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E96032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033D4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35234B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3BE2B1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188426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36898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A799D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EC68F9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27FB20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DDA16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7EADEC71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1F1400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3133D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D9E920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an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755D97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853EF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CC75A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3CB245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3D39A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ED989A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A83426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8976F1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48DA0F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8660FB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E76628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5571E0AE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154955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8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4F3541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5EF17C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ar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0702A6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18581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F9131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5D7EC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5D50E4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990A06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C66E36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2E47D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487257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FB5846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A5170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9563760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C54B5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20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E7A05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C00219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pr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C15B03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1517D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3FD33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E95DAF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5FDF93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B4F8C4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5C44D1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6CE3D0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1080EF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D31B50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6FB7F7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705F5FD4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B971F6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lastRenderedPageBreak/>
              <w:t>RPA2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F9DE30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71C622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ay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6ED883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8FAC5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D2E02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EDA5D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FEE32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75CE05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116C0D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0F0FF8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886B3F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B28B6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69AEC1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1EC38667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5EC3A6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3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8A75E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4D95CD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un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1CB294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FB50B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54B16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127BC3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C6BD87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05BB18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8B59A2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9E6858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B9E80C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AC0787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D9489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419C43F7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07EF5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4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74BE5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6B7914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ul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B4D6A6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F78C7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D4A10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323D5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46739F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27CE5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D24958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88804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AD2A5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83DEE3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AE8D76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5AE77707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2E8216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6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E55B7D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979B97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DCE1E8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76996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E8F01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50A31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A8E5EC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D80BC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548D6B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662FDC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ADC0F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ACF794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46C543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0BE761CF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CE387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9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58D67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127834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3E4B0B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5BEF2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F1FFC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EE955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DE403D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F745C3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E01C52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4F44A1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ACB631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7A56A8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FF4C2F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8D07B49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69FF5E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B5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1A95F2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9B3686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an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2B8209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C70D8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B5E071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143200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7306D3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7DA5AB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D76E8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9B9276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F28C6B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A5C852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0.2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A6D93E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</w:tr>
      <w:tr w:rsidR="00A944EA" w:rsidRPr="002C2DF9" w14:paraId="73D4B45F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1165BF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U5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D3C2C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3E49CF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466AAE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B79E2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C3B6BD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A565A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A3ABC1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A4ED68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D891C3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00D1B5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1DDAD0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4374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6D1A5D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4F8135AB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2189D5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PA5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559041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ammam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2FFFA3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an-1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12F11D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CBE9E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D9256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7BA16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CECAC5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E9D367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04036E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87C99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64D4EC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ED395C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6261F0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560B03ED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F4D11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B4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D053AE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CB0FBC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ec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B77E3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672196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44CC2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5897D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C5B1E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C46B77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FFA4F0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0B70C8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9692F8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5016C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286522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32BB6E5D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FA27FC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3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80DBA1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1A9878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an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FC1518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62BD0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FAACD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C5217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8A109D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03B83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ABE6BB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3760F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58FA58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CDA53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648679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F9B9960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85C37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22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A7C83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0B839E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pr-1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692F41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AA082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073BD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C8ED2F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E4001E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894FEC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6FE599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6BF5B5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1F9A5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70692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7FA2F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3C00A184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F57C1D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3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B3C69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FD59FE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ul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163A0E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219FA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F6B7A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DF0C11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82D2C8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81243A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FBB682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397FA2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863D35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8AF035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0.2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D20524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5920242C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41223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PA3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0CB5D7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ammam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4CDA03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F88D6E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Blood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A8DDE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55CCC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9DFF6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25B82C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BB427B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96577A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4AB95B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9AFAD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95F9A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0.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598271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2750A36F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1189A2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PA9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7DDBE4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l Madinah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0D97EE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pr-1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2E697A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5571F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01A12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98FB37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8E426A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ABD9B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CD184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12935E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06D90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BFEAA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799189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56233F3C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B9A9F9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B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5E9E5A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91D456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ec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2FBC68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FFAE6A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7074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2ABF0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2EF88E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A64989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03F481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BDE67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E3F0E9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4207D6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7755C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</w:tr>
      <w:tr w:rsidR="00A944EA" w:rsidRPr="002C2DF9" w14:paraId="54A9CB77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13DCF9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R10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52ACA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DB73F3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Feb-1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A01F18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9CD21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349FB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DFDD6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63DEC3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09D045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BBE36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0EEA6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43A6B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60B6B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F4F6A3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</w:tr>
      <w:tr w:rsidR="00A944EA" w:rsidRPr="002C2DF9" w14:paraId="255A4C88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0EF833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O3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8915B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913E82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BBECB2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ther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183A77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BBC75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8DBF36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916A91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561B7F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0DA513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69D14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08EF3E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72FAD9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0.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B23BEC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06B1ADA9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436C37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3F57FB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C30DD3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9A2F2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3648B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907F0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66149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D31F2F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042304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4362D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232E74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DEA81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9E26CE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E78431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</w:tr>
      <w:tr w:rsidR="00A944EA" w:rsidRPr="002C2DF9" w14:paraId="517FBBF1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95FCEA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11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B871D6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980D31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ec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E2FC45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8B4DE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037DDF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4B717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B4DFF6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A4B422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436573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3BCD2E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DF33C9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76906F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3CE09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</w:tr>
      <w:tr w:rsidR="00A944EA" w:rsidRPr="002C2DF9" w14:paraId="2DA16151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C59FF4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B2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3A2C81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6E2116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Sep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C1DB4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D071F1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540BAC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F4B37A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3A2815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C49D77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2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7DC457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862315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A0C80A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CB10FB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B3BE8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B3B7EE9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31F284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lastRenderedPageBreak/>
              <w:t>JPAB2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D59336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2163A8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Sep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CF4E5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0FD338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CAE86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E63241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C6C8AA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B11068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33862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EADCF8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CFFF7B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2CFEB3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D80A4B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0.5</w:t>
            </w:r>
          </w:p>
        </w:tc>
      </w:tr>
      <w:tr w:rsidR="00A944EA" w:rsidRPr="002C2DF9" w14:paraId="1CA77A5A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4806B3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U5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9EDEA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2D057D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ov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DC62B7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67E711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N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C454D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5F6C63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201D1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08591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94F870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FAE03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577A5C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A204F7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2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953F3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7265876B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00D7FE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PA1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0F1678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l Madin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81DD4B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May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B75C06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62170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119BCC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36B432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4FD1A5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CE88B9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0410A9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3FDC6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EF7594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29987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0CA0D1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14022335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C09001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U9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54711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283E5F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pr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91AD1D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4F0B7B1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C3CD9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FB27D2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D7851E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BEBEE9B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2D6D4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C6F74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E08D2C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38C004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CF37CA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5</w:t>
            </w:r>
          </w:p>
        </w:tc>
      </w:tr>
      <w:tr w:rsidR="00A944EA" w:rsidRPr="002C2DF9" w14:paraId="272D363D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10D6A7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PA6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BB2D2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Al </w:t>
            </w:r>
            <w:proofErr w:type="spellStart"/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hsa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9BF1E2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an-1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F4D63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2CA2B1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0E2B1B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3C7CBF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E7919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8C98B7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F97D1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C4017F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1E5602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A6EC8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9CC8C4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</w:tr>
      <w:tr w:rsidR="00A944EA" w:rsidRPr="002C2DF9" w14:paraId="21AD73CD" w14:textId="77777777" w:rsidTr="003C35B6">
        <w:trPr>
          <w:trHeight w:val="30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C86847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PA6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F94E64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iyadh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E53273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Sep-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713E7E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spiratory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1B580D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1C5063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4493B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9E4DF8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C6103E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0DFB36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0F21AE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FF21C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0C0A86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A09B69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</w:tr>
      <w:tr w:rsidR="00A944EA" w:rsidRPr="002C2DF9" w14:paraId="6633F11E" w14:textId="77777777" w:rsidTr="003C35B6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404FE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PAU32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44F40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Jeddah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529E7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ug-18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96009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Urine</w:t>
            </w:r>
          </w:p>
        </w:tc>
        <w:tc>
          <w:tcPr>
            <w:tcW w:w="3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A2688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28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075D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062D9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1014A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F55535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D2CCD6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64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090DD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16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6625F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CA40D4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≥4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25DA49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 </w:t>
            </w:r>
          </w:p>
        </w:tc>
      </w:tr>
      <w:tr w:rsidR="00A944EA" w:rsidRPr="002C2DF9" w14:paraId="07B575BD" w14:textId="77777777" w:rsidTr="003C35B6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FA7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PA39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918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Dammam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0B0E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ct-18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0867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Blood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3BF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904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D9CD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62AA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01C0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0.25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157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5398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AE22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25DF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957C" w14:textId="77777777" w:rsidR="00A944EA" w:rsidRPr="002C2DF9" w:rsidRDefault="00A944EA" w:rsidP="003C35B6">
            <w:pPr>
              <w:spacing w:line="240" w:lineRule="auto"/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2C2DF9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≤ 0.5</w:t>
            </w:r>
          </w:p>
        </w:tc>
      </w:tr>
    </w:tbl>
    <w:p w14:paraId="57729645" w14:textId="3B1BCAEB" w:rsidR="00A944EA" w:rsidRPr="002C2DF9" w:rsidRDefault="00A944EA" w:rsidP="00A944EA">
      <w:pPr>
        <w:spacing w:line="240" w:lineRule="auto"/>
        <w:rPr>
          <w:rFonts w:ascii="Arial Narrow" w:hAnsi="Arial Narrow" w:cstheme="majorBidi"/>
          <w:sz w:val="24"/>
          <w:szCs w:val="24"/>
          <w:lang w:val="en-US" w:eastAsia="en-GB"/>
        </w:rPr>
        <w:sectPr w:rsidR="00A944EA" w:rsidRPr="002C2DF9" w:rsidSect="00A944EA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2DF9">
        <w:rPr>
          <w:rFonts w:ascii="Arial Narrow" w:hAnsi="Arial Narrow" w:cstheme="majorBidi"/>
          <w:sz w:val="24"/>
          <w:szCs w:val="24"/>
          <w:lang w:val="en-US" w:eastAsia="en-GB"/>
        </w:rPr>
        <w:t>AMK, amikacin; CAZ, ceftazidime; CIP, ciprofloxacin; COL, colistin; FEB, cefepime; GEN, gentamicin; IMI, imipenem; MER, meropenem; PIP/TAZ, piperacillin/tazobactam; TOB,</w:t>
      </w:r>
      <w:r w:rsidRPr="0093479A">
        <w:rPr>
          <w:rFonts w:ascii="Arial Narrow" w:hAnsi="Arial Narrow" w:cstheme="majorBidi"/>
          <w:sz w:val="24"/>
          <w:szCs w:val="24"/>
          <w:lang w:val="en-US" w:eastAsia="en-GB"/>
        </w:rPr>
        <w:t xml:space="preserve"> tobramycin; ND, not determine</w:t>
      </w:r>
      <w:r>
        <w:rPr>
          <w:rFonts w:ascii="Arial Narrow" w:hAnsi="Arial Narrow" w:cstheme="majorBidi"/>
          <w:sz w:val="24"/>
          <w:szCs w:val="24"/>
          <w:lang w:val="en-US" w:eastAsia="en-GB"/>
        </w:rPr>
        <w:t>d</w:t>
      </w:r>
      <w:r w:rsidR="00672B42">
        <w:rPr>
          <w:rFonts w:ascii="Arial Narrow" w:hAnsi="Arial Narrow" w:cstheme="majorBidi"/>
          <w:sz w:val="24"/>
          <w:szCs w:val="24"/>
          <w:lang w:val="en-US" w:eastAsia="en-GB"/>
        </w:rPr>
        <w:t>.</w:t>
      </w:r>
    </w:p>
    <w:p w14:paraId="7861B5FE" w14:textId="77777777" w:rsidR="00A944EA" w:rsidRDefault="00A944EA" w:rsidP="00672B42"/>
    <w:sectPr w:rsidR="00A944EA" w:rsidSect="00A944E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4EA"/>
    <w:rsid w:val="00672B42"/>
    <w:rsid w:val="00A9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01DF6"/>
  <w15:chartTrackingRefBased/>
  <w15:docId w15:val="{3D24FC52-F62B-FC48-A10B-927B135F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4E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44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94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UMITH</dc:creator>
  <cp:keywords/>
  <dc:description/>
  <cp:lastModifiedBy>Michel DOUMITH</cp:lastModifiedBy>
  <cp:revision>2</cp:revision>
  <dcterms:created xsi:type="dcterms:W3CDTF">2021-12-22T14:17:00Z</dcterms:created>
  <dcterms:modified xsi:type="dcterms:W3CDTF">2021-12-22T14:19:00Z</dcterms:modified>
</cp:coreProperties>
</file>